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57B" w:rsidRPr="004F5A41" w:rsidRDefault="00DC057B" w:rsidP="00DC057B">
      <w:pPr>
        <w:rPr>
          <w:sz w:val="24"/>
          <w:szCs w:val="24"/>
        </w:rPr>
      </w:pPr>
      <w:r w:rsidRPr="004F5A41">
        <w:rPr>
          <w:sz w:val="24"/>
          <w:szCs w:val="24"/>
        </w:rPr>
        <w:t>Tables to PLOS ONE</w:t>
      </w:r>
    </w:p>
    <w:p w:rsidR="00DC057B" w:rsidRDefault="00DC057B" w:rsidP="00DC057B">
      <w:pPr>
        <w:spacing w:after="0"/>
        <w:jc w:val="both"/>
        <w:rPr>
          <w:lang w:val="en-GB"/>
        </w:rPr>
      </w:pPr>
      <w:bookmarkStart w:id="0" w:name="_GoBack"/>
      <w:r>
        <w:t>Table1:</w:t>
      </w:r>
      <w:bookmarkStart w:id="1" w:name="_Hlk41485136"/>
      <w:r w:rsidRPr="004F5A41">
        <w:rPr>
          <w:lang w:val="en-GB"/>
        </w:rPr>
        <w:t xml:space="preserve"> </w:t>
      </w:r>
      <w:r w:rsidRPr="005177AB">
        <w:rPr>
          <w:lang w:val="en-GB"/>
        </w:rPr>
        <w:t xml:space="preserve">Characteristics of PTB cases from 2013 -2019 in East </w:t>
      </w:r>
      <w:proofErr w:type="spellStart"/>
      <w:r w:rsidRPr="005177AB">
        <w:rPr>
          <w:lang w:val="en-GB"/>
        </w:rPr>
        <w:t>Gojjam</w:t>
      </w:r>
      <w:proofErr w:type="spellEnd"/>
      <w:r w:rsidRPr="005177AB">
        <w:rPr>
          <w:lang w:val="en-GB"/>
        </w:rPr>
        <w:t xml:space="preserve"> Zone, Ethiopia.</w:t>
      </w:r>
      <w:bookmarkEnd w:id="1"/>
    </w:p>
    <w:bookmarkEnd w:id="0"/>
    <w:p w:rsidR="00DC057B" w:rsidRDefault="00DC057B" w:rsidP="00DC057B"/>
    <w:tbl>
      <w:tblPr>
        <w:tblStyle w:val="ListTable2"/>
        <w:tblW w:w="10004" w:type="dxa"/>
        <w:jc w:val="center"/>
        <w:tblLook w:val="04A0" w:firstRow="1" w:lastRow="0" w:firstColumn="1" w:lastColumn="0" w:noHBand="0" w:noVBand="1"/>
      </w:tblPr>
      <w:tblGrid>
        <w:gridCol w:w="1986"/>
        <w:gridCol w:w="1023"/>
        <w:gridCol w:w="953"/>
        <w:gridCol w:w="969"/>
        <w:gridCol w:w="993"/>
        <w:gridCol w:w="990"/>
        <w:gridCol w:w="900"/>
        <w:gridCol w:w="990"/>
        <w:gridCol w:w="1200"/>
      </w:tblGrid>
      <w:tr w:rsidR="00DC057B" w:rsidRPr="00EE0710" w:rsidTr="0087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rPr>
                <w:lang w:val="en-GB"/>
              </w:rPr>
            </w:pPr>
            <w:r w:rsidRPr="00EE0710">
              <w:t xml:space="preserve">  </w:t>
            </w:r>
            <w:bookmarkStart w:id="2" w:name="_Hlk60633142"/>
            <w:r w:rsidRPr="00EE0710">
              <w:t>Variable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ind w:left="-64" w:right="-128" w:hanging="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3 </w:t>
            </w:r>
          </w:p>
          <w:p w:rsidR="00DC057B" w:rsidRPr="00EE0710" w:rsidRDefault="00DC057B" w:rsidP="00871595">
            <w:pPr>
              <w:ind w:left="-64" w:right="-128" w:hanging="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ind w:right="-23" w:hanging="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4 </w:t>
            </w:r>
          </w:p>
          <w:p w:rsidR="00DC057B" w:rsidRPr="00EE0710" w:rsidRDefault="00DC057B" w:rsidP="00871595">
            <w:pPr>
              <w:ind w:right="-23" w:hanging="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ind w:right="-128" w:hanging="1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5 </w:t>
            </w:r>
          </w:p>
          <w:p w:rsidR="00DC057B" w:rsidRPr="00EE0710" w:rsidRDefault="00DC057B" w:rsidP="00871595">
            <w:pPr>
              <w:ind w:right="-128" w:hanging="1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ind w:left="-106" w:right="-120" w:firstLine="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6 </w:t>
            </w:r>
          </w:p>
          <w:p w:rsidR="00DC057B" w:rsidRPr="00EE0710" w:rsidRDefault="00DC057B" w:rsidP="00871595">
            <w:pPr>
              <w:ind w:left="-106" w:right="-120" w:firstLine="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ind w:right="-110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7 </w:t>
            </w:r>
          </w:p>
          <w:p w:rsidR="00DC057B" w:rsidRPr="00EE0710" w:rsidRDefault="00DC057B" w:rsidP="00871595">
            <w:pPr>
              <w:ind w:right="-110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tabs>
                <w:tab w:val="left" w:pos="794"/>
              </w:tabs>
              <w:ind w:right="-102" w:hanging="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8 </w:t>
            </w:r>
          </w:p>
          <w:p w:rsidR="00DC057B" w:rsidRPr="00EE0710" w:rsidRDefault="00DC057B" w:rsidP="00871595">
            <w:pPr>
              <w:tabs>
                <w:tab w:val="left" w:pos="794"/>
              </w:tabs>
              <w:ind w:right="-102" w:hanging="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ind w:right="-133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 xml:space="preserve">2019 </w:t>
            </w:r>
          </w:p>
          <w:p w:rsidR="00DC057B" w:rsidRPr="00EE0710" w:rsidRDefault="00DC057B" w:rsidP="00871595">
            <w:pPr>
              <w:ind w:right="-133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ind w:right="-133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2013-2019</w:t>
            </w:r>
          </w:p>
          <w:p w:rsidR="00DC057B" w:rsidRPr="00EE0710" w:rsidRDefault="00DC057B" w:rsidP="00871595">
            <w:pPr>
              <w:ind w:right="-133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0710">
              <w:t>N (%)</w:t>
            </w:r>
          </w:p>
        </w:tc>
      </w:tr>
      <w:tr w:rsidR="00DC057B" w:rsidRPr="00EE0710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Age in years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≤ 14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15-34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35-44</w:t>
            </w:r>
          </w:p>
          <w:p w:rsidR="00DC057B" w:rsidRPr="00EE0710" w:rsidRDefault="00DC057B" w:rsidP="00871595">
            <w:pPr>
              <w:ind w:left="720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45+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2 (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76 (4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53 (2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74 (17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55 (9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87 (4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84 (3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290 (17) 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0 (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04 (45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23 (2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27 (21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0 (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71 (45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47 (3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52 (17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0 (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33 (46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48 (1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85 (28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7 (1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33 (5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04 (2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03 (16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4 (1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08 (49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36 (19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72 (22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58(8.3)</w:t>
            </w:r>
          </w:p>
          <w:p w:rsidR="00DC057B" w:rsidRPr="00EE0710" w:rsidRDefault="00DC057B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712(46.0)</w:t>
            </w:r>
          </w:p>
          <w:p w:rsidR="00DC057B" w:rsidRPr="00EE0710" w:rsidRDefault="00DC057B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695(26.2)</w:t>
            </w:r>
          </w:p>
          <w:p w:rsidR="00DC057B" w:rsidRPr="00EE0710" w:rsidRDefault="00DC057B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003(19.5)</w:t>
            </w:r>
          </w:p>
        </w:tc>
      </w:tr>
      <w:tr w:rsidR="00DC057B" w:rsidRPr="00EE0710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Sex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Male </w:t>
            </w:r>
          </w:p>
          <w:p w:rsidR="00DC057B" w:rsidRPr="00EE0710" w:rsidRDefault="00DC057B" w:rsidP="00871595">
            <w:pPr>
              <w:ind w:left="720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Female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05 (56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11 (44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61 (56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55 (44)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60 (55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04 (45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35 (56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55 (44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85 (57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91 (43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96 (55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69 (45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07 (57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33 (43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751(56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517(44.0)</w:t>
            </w:r>
          </w:p>
        </w:tc>
      </w:tr>
      <w:tr w:rsidR="00DC057B" w:rsidRPr="00EE0710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Residence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Rural </w:t>
            </w:r>
          </w:p>
          <w:p w:rsidR="00DC057B" w:rsidRPr="00EE0710" w:rsidRDefault="00DC057B" w:rsidP="00871595">
            <w:pPr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             Urban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73 (5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43 (46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44 (55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72 (45)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29 (53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35 (47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05 (5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85 (46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30 (53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46 (47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84 (5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82 (46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82 (55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58 (45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545(54.0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723(46.0)</w:t>
            </w:r>
          </w:p>
        </w:tc>
      </w:tr>
      <w:tr w:rsidR="00DC057B" w:rsidRPr="00EE0710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Type of TB</w:t>
            </w:r>
          </w:p>
          <w:p w:rsidR="00DC057B" w:rsidRPr="00EE0710" w:rsidRDefault="00DC057B" w:rsidP="00871595">
            <w:pPr>
              <w:ind w:left="180" w:right="-315" w:hanging="180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Smear positive PTB</w:t>
            </w:r>
          </w:p>
          <w:p w:rsidR="00DC057B" w:rsidRPr="00EE0710" w:rsidRDefault="00DC057B" w:rsidP="00871595">
            <w:pPr>
              <w:ind w:right="-103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Smear negative PTB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57 (53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59 (47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93 (5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23 (48)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14 (5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50 (48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60 (51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30 (49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16 (5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60 (48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59 (5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07 (48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41(5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99 (48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340(52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928(48.0)</w:t>
            </w:r>
          </w:p>
        </w:tc>
      </w:tr>
      <w:tr w:rsidR="00DC057B" w:rsidRPr="00EE0710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TB category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New </w:t>
            </w:r>
          </w:p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Retreatment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right="-22" w:hanging="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583 (9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36 (2.2) 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left="-16" w:hanging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664 (9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52 (3) 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left="-45" w:right="-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517 (9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7 (3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left="-1" w:hanging="7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460 (9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0 (2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hanging="1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334 (97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2 (3.1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left="-55" w:hanging="1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36 (9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8 (2.2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hanging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15 (98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5 (2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0008(97.5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60(2.5)</w:t>
            </w:r>
          </w:p>
        </w:tc>
      </w:tr>
      <w:tr w:rsidR="00DC057B" w:rsidRPr="00EE0710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HIV status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Positive</w:t>
            </w:r>
          </w:p>
          <w:p w:rsidR="00DC057B" w:rsidRPr="00EE0710" w:rsidRDefault="00DC057B" w:rsidP="00871595">
            <w:pPr>
              <w:ind w:left="720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Negative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78 (11)</w:t>
            </w:r>
          </w:p>
          <w:p w:rsidR="00DC057B" w:rsidRPr="00EE0710" w:rsidRDefault="00DC057B" w:rsidP="00871595">
            <w:pPr>
              <w:ind w:left="-12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438 (89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72 (10) </w:t>
            </w:r>
          </w:p>
          <w:p w:rsidR="00DC057B" w:rsidRPr="00EE0710" w:rsidRDefault="00DC057B" w:rsidP="00871595">
            <w:pPr>
              <w:ind w:hanging="1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544 (90) 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41 (9) </w:t>
            </w:r>
          </w:p>
          <w:p w:rsidR="00DC057B" w:rsidRPr="00EE0710" w:rsidRDefault="00DC057B" w:rsidP="00871595">
            <w:pPr>
              <w:ind w:hanging="1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423 (91) 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34 (9)</w:t>
            </w:r>
          </w:p>
          <w:p w:rsidR="00DC057B" w:rsidRPr="00EE0710" w:rsidRDefault="00DC057B" w:rsidP="00871595">
            <w:pPr>
              <w:ind w:left="-87" w:right="-115" w:firstLine="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356 (91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4 (9)</w:t>
            </w:r>
          </w:p>
          <w:p w:rsidR="00DC057B" w:rsidRPr="00EE0710" w:rsidRDefault="00DC057B" w:rsidP="00871595">
            <w:pPr>
              <w:tabs>
                <w:tab w:val="left" w:pos="707"/>
              </w:tabs>
              <w:ind w:right="-73" w:hanging="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52 (92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02 (8)</w:t>
            </w:r>
          </w:p>
          <w:p w:rsidR="00DC057B" w:rsidRPr="00EE0710" w:rsidRDefault="00DC057B" w:rsidP="00871595">
            <w:pPr>
              <w:ind w:right="-134" w:hanging="5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64 (92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7 (7)</w:t>
            </w:r>
          </w:p>
          <w:p w:rsidR="00DC057B" w:rsidRPr="00EE0710" w:rsidRDefault="00DC057B" w:rsidP="00871595">
            <w:pPr>
              <w:ind w:right="-51" w:hanging="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53 (93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38(9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330(91.0)</w:t>
            </w:r>
          </w:p>
        </w:tc>
      </w:tr>
      <w:tr w:rsidR="00DC057B" w:rsidRPr="00EE0710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104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Has TB contact history </w:t>
            </w:r>
          </w:p>
          <w:p w:rsidR="00DC057B" w:rsidRPr="00EE0710" w:rsidRDefault="00DC057B" w:rsidP="00871595">
            <w:pPr>
              <w:ind w:left="720" w:right="-315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Yes</w:t>
            </w:r>
          </w:p>
          <w:p w:rsidR="00DC057B" w:rsidRPr="00EE0710" w:rsidRDefault="00DC057B" w:rsidP="00871595">
            <w:pPr>
              <w:ind w:left="720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No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85 (30)</w:t>
            </w:r>
          </w:p>
          <w:p w:rsidR="00DC057B" w:rsidRPr="00EE0710" w:rsidRDefault="00DC057B" w:rsidP="00871595">
            <w:pPr>
              <w:ind w:hanging="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31 (70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549 (32) </w:t>
            </w:r>
          </w:p>
          <w:p w:rsidR="00DC057B" w:rsidRPr="00EE0710" w:rsidRDefault="00DC057B" w:rsidP="00871595">
            <w:pPr>
              <w:ind w:hanging="1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167 (68) 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438 (28) </w:t>
            </w:r>
          </w:p>
          <w:p w:rsidR="00DC057B" w:rsidRPr="00EE0710" w:rsidRDefault="00DC057B" w:rsidP="00871595">
            <w:pPr>
              <w:ind w:hanging="7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1126 (72) 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ind w:hanging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358 (24) </w:t>
            </w:r>
          </w:p>
          <w:p w:rsidR="00DC057B" w:rsidRPr="00EE0710" w:rsidRDefault="00DC057B" w:rsidP="00871595">
            <w:pPr>
              <w:ind w:right="-30" w:hanging="12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32 (76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48 (18)</w:t>
            </w:r>
          </w:p>
          <w:p w:rsidR="00DC057B" w:rsidRPr="00EE0710" w:rsidRDefault="00DC057B" w:rsidP="00871595">
            <w:pPr>
              <w:ind w:right="-32" w:hanging="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183 (86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53 (20)</w:t>
            </w:r>
          </w:p>
          <w:p w:rsidR="00DC057B" w:rsidRPr="00EE0710" w:rsidRDefault="00DC057B" w:rsidP="00871595">
            <w:pPr>
              <w:tabs>
                <w:tab w:val="left" w:pos="665"/>
              </w:tabs>
              <w:ind w:right="-60" w:hanging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013 (80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73 (16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967 (78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604(25.4)</w:t>
            </w:r>
          </w:p>
          <w:p w:rsidR="00DC057B" w:rsidRPr="00EE0710" w:rsidRDefault="00DC057B" w:rsidP="008715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664(74.6)</w:t>
            </w:r>
          </w:p>
        </w:tc>
      </w:tr>
      <w:tr w:rsidR="00DC057B" w:rsidRPr="00EE0710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Treatment outcome</w:t>
            </w:r>
          </w:p>
          <w:p w:rsidR="00DC057B" w:rsidRPr="00EE0710" w:rsidRDefault="00DC057B" w:rsidP="00871595">
            <w:pPr>
              <w:ind w:left="776"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Cured</w:t>
            </w:r>
          </w:p>
          <w:p w:rsidR="00DC057B" w:rsidRPr="00EE0710" w:rsidRDefault="00DC057B" w:rsidP="00871595">
            <w:pPr>
              <w:ind w:left="776"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Completed</w:t>
            </w:r>
          </w:p>
          <w:p w:rsidR="00DC057B" w:rsidRPr="00EE0710" w:rsidRDefault="00DC057B" w:rsidP="00871595">
            <w:pPr>
              <w:ind w:left="776"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Defaulted</w:t>
            </w:r>
          </w:p>
          <w:p w:rsidR="00DC057B" w:rsidRPr="00EE0710" w:rsidRDefault="00DC057B" w:rsidP="00871595">
            <w:pPr>
              <w:ind w:left="776"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>Failure</w:t>
            </w:r>
          </w:p>
          <w:p w:rsidR="00DC057B" w:rsidRPr="00EE0710" w:rsidRDefault="00DC057B" w:rsidP="00871595">
            <w:pPr>
              <w:ind w:left="776" w:right="-49" w:hanging="56"/>
              <w:jc w:val="both"/>
              <w:rPr>
                <w:b w:val="0"/>
                <w:bCs w:val="0"/>
                <w:lang w:val="en-GB"/>
              </w:rPr>
            </w:pPr>
            <w:r w:rsidRPr="00EE0710">
              <w:rPr>
                <w:b w:val="0"/>
                <w:bCs w:val="0"/>
                <w:lang w:val="en-GB"/>
              </w:rPr>
              <w:t xml:space="preserve">Relapse 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60 (47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46 (4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3 (4.5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5 (6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0 (2.5)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86 (4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841 (49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9 (4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3 (5.0)</w:t>
            </w:r>
          </w:p>
          <w:p w:rsidR="00DC057B" w:rsidRPr="00EE0710" w:rsidRDefault="00DC057B" w:rsidP="00871595">
            <w:pPr>
              <w:ind w:right="-3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  34 (2.0)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57 (4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 xml:space="preserve"> 750 (48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3 (4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3 (4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1 (2.0)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56 (44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15 (48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7 (2.5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6 (4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2 (1.5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01 (4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716 (5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3 (3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8 (4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4 (1.0)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32 (4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46 (51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8 (3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1 (2.5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9 (1.5)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546 (44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620 (5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25 (2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0 (3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 (1.0)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438(43.2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4934(48.0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48(3.4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376(3.7)</w:t>
            </w:r>
          </w:p>
          <w:p w:rsidR="00DC057B" w:rsidRPr="00EE0710" w:rsidRDefault="00DC057B" w:rsidP="008715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72(1.7)</w:t>
            </w:r>
          </w:p>
        </w:tc>
      </w:tr>
      <w:tr w:rsidR="00DC057B" w:rsidRPr="00EE0710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DC057B" w:rsidRPr="00EE0710" w:rsidRDefault="00DC057B" w:rsidP="00871595">
            <w:pPr>
              <w:ind w:right="-49" w:hanging="56"/>
              <w:jc w:val="center"/>
              <w:rPr>
                <w:lang w:val="en-GB"/>
              </w:rPr>
            </w:pPr>
            <w:r w:rsidRPr="00EE0710">
              <w:rPr>
                <w:lang w:val="en-GB"/>
              </w:rPr>
              <w:t>Total</w:t>
            </w:r>
          </w:p>
        </w:tc>
        <w:tc>
          <w:tcPr>
            <w:tcW w:w="1023" w:type="dxa"/>
          </w:tcPr>
          <w:p w:rsidR="00DC057B" w:rsidRPr="00EE0710" w:rsidRDefault="00DC057B" w:rsidP="008715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594</w:t>
            </w:r>
          </w:p>
        </w:tc>
        <w:tc>
          <w:tcPr>
            <w:tcW w:w="953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703</w:t>
            </w:r>
          </w:p>
        </w:tc>
        <w:tc>
          <w:tcPr>
            <w:tcW w:w="0" w:type="auto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564</w:t>
            </w:r>
          </w:p>
        </w:tc>
        <w:tc>
          <w:tcPr>
            <w:tcW w:w="993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486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422</w:t>
            </w:r>
          </w:p>
        </w:tc>
        <w:tc>
          <w:tcPr>
            <w:tcW w:w="900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66</w:t>
            </w:r>
          </w:p>
        </w:tc>
        <w:tc>
          <w:tcPr>
            <w:tcW w:w="990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233</w:t>
            </w:r>
          </w:p>
        </w:tc>
        <w:tc>
          <w:tcPr>
            <w:tcW w:w="1189" w:type="dxa"/>
          </w:tcPr>
          <w:p w:rsidR="00DC057B" w:rsidRPr="00EE0710" w:rsidRDefault="00DC057B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0710">
              <w:rPr>
                <w:lang w:val="en-GB"/>
              </w:rPr>
              <w:t>10,268</w:t>
            </w:r>
          </w:p>
        </w:tc>
      </w:tr>
      <w:bookmarkEnd w:id="2"/>
    </w:tbl>
    <w:p w:rsidR="00DC057B" w:rsidRDefault="00DC057B" w:rsidP="00DC057B"/>
    <w:p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57B"/>
    <w:rsid w:val="001336A4"/>
    <w:rsid w:val="004D02E1"/>
    <w:rsid w:val="00711AFC"/>
    <w:rsid w:val="00725F94"/>
    <w:rsid w:val="00DC057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57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57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Meenakshi Akasapu</cp:lastModifiedBy>
  <cp:revision>2</cp:revision>
  <dcterms:created xsi:type="dcterms:W3CDTF">2021-01-07T04:31:00Z</dcterms:created>
  <dcterms:modified xsi:type="dcterms:W3CDTF">2021-01-09T16:33:00Z</dcterms:modified>
</cp:coreProperties>
</file>